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01CB7" w14:textId="77777777" w:rsidR="00644308" w:rsidRPr="00644308" w:rsidRDefault="00644308" w:rsidP="00644308">
      <w:pPr>
        <w:spacing w:after="0" w:line="360" w:lineRule="auto"/>
        <w:rPr>
          <w:rFonts w:cstheme="minorHAnsi"/>
          <w:b/>
          <w:bCs/>
          <w:sz w:val="28"/>
          <w:szCs w:val="28"/>
        </w:rPr>
      </w:pPr>
      <w:r w:rsidRPr="00644308">
        <w:rPr>
          <w:rFonts w:cstheme="minorHAnsi"/>
          <w:b/>
          <w:bCs/>
          <w:sz w:val="28"/>
          <w:szCs w:val="28"/>
        </w:rPr>
        <w:t>Supplementary File 2</w:t>
      </w:r>
    </w:p>
    <w:p w14:paraId="3E24B95C" w14:textId="46A62C2E" w:rsidR="00644308" w:rsidRDefault="00644308" w:rsidP="00644308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Histograms and </w:t>
      </w:r>
      <w:proofErr w:type="spellStart"/>
      <w:r>
        <w:rPr>
          <w:rFonts w:cstheme="minorHAnsi"/>
        </w:rPr>
        <w:t>BoxPlot</w:t>
      </w:r>
      <w:proofErr w:type="spellEnd"/>
      <w:r>
        <w:rPr>
          <w:rFonts w:cstheme="minorHAnsi"/>
        </w:rPr>
        <w:t xml:space="preserve"> expressing distribution of CovidCalculatorUK output for patients with negative SARS-CoV2 swab “0” and those with first SARS-CoV2 swab positive “1”.</w:t>
      </w:r>
    </w:p>
    <w:p w14:paraId="21E7E5FA" w14:textId="612C7708" w:rsidR="00644308" w:rsidRDefault="00405182" w:rsidP="00644308">
      <w:pPr>
        <w:spacing w:after="0" w:line="360" w:lineRule="auto"/>
        <w:rPr>
          <w:rFonts w:cstheme="minorHAnsi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B54090D" wp14:editId="01DF638C">
            <wp:simplePos x="0" y="0"/>
            <wp:positionH relativeFrom="margin">
              <wp:posOffset>-635</wp:posOffset>
            </wp:positionH>
            <wp:positionV relativeFrom="paragraph">
              <wp:posOffset>253365</wp:posOffset>
            </wp:positionV>
            <wp:extent cx="4405630" cy="2868295"/>
            <wp:effectExtent l="0" t="0" r="0" b="825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563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6E5C58" w14:textId="60A97CFA" w:rsidR="00644308" w:rsidRDefault="00644308" w:rsidP="00644308">
      <w:pPr>
        <w:spacing w:after="0" w:line="360" w:lineRule="auto"/>
        <w:rPr>
          <w:rFonts w:cstheme="minorHAnsi"/>
        </w:rPr>
      </w:pPr>
    </w:p>
    <w:p w14:paraId="1CD98279" w14:textId="45B76A2E" w:rsidR="00644308" w:rsidRDefault="00644308" w:rsidP="00644308">
      <w:pPr>
        <w:spacing w:after="0" w:line="360" w:lineRule="auto"/>
        <w:rPr>
          <w:rFonts w:cstheme="minorHAnsi"/>
        </w:rPr>
      </w:pPr>
    </w:p>
    <w:p w14:paraId="5F6F2203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4578C6EC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457432E9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15D1F30F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326634D5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16059391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6EFAE063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297F3771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107EBF19" w14:textId="12D33E88" w:rsidR="00644308" w:rsidRDefault="00644308" w:rsidP="00644308">
      <w:pPr>
        <w:spacing w:after="0" w:line="360" w:lineRule="auto"/>
        <w:rPr>
          <w:rFonts w:cstheme="minorHAnsi"/>
        </w:rPr>
      </w:pPr>
    </w:p>
    <w:p w14:paraId="6975DBC6" w14:textId="4D12ACB7" w:rsidR="00644308" w:rsidRDefault="00405182" w:rsidP="00644308">
      <w:pPr>
        <w:spacing w:after="0" w:line="360" w:lineRule="auto"/>
        <w:rPr>
          <w:rFonts w:cstheme="minorHAnsi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0077B60" wp14:editId="7D86CCB8">
            <wp:simplePos x="0" y="0"/>
            <wp:positionH relativeFrom="column">
              <wp:posOffset>35560</wp:posOffset>
            </wp:positionH>
            <wp:positionV relativeFrom="paragraph">
              <wp:posOffset>140665</wp:posOffset>
            </wp:positionV>
            <wp:extent cx="4429125" cy="2922270"/>
            <wp:effectExtent l="0" t="0" r="9525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9125" cy="2922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7D35E3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03892215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3EED2039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29FA0512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77A15F9F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04DE6009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6216E3C1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232C3C94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731CCEF5" w14:textId="77777777" w:rsidR="00644308" w:rsidRDefault="00644308" w:rsidP="00644308">
      <w:pPr>
        <w:spacing w:after="0" w:line="360" w:lineRule="auto"/>
        <w:rPr>
          <w:rFonts w:cstheme="minorHAnsi"/>
        </w:rPr>
      </w:pPr>
    </w:p>
    <w:p w14:paraId="333C7B00" w14:textId="59E9E1A9" w:rsidR="00644308" w:rsidRDefault="00644308" w:rsidP="00644308">
      <w:pPr>
        <w:spacing w:after="0" w:line="360" w:lineRule="auto"/>
        <w:rPr>
          <w:rFonts w:cstheme="minorHAnsi"/>
        </w:rPr>
      </w:pPr>
    </w:p>
    <w:p w14:paraId="32477B5A" w14:textId="7C82F013" w:rsidR="00644308" w:rsidRDefault="00405182" w:rsidP="00644308">
      <w:r>
        <w:rPr>
          <w:noProof/>
        </w:rPr>
        <w:drawing>
          <wp:anchor distT="0" distB="0" distL="114300" distR="114300" simplePos="0" relativeHeight="251661312" behindDoc="0" locked="0" layoutInCell="1" allowOverlap="1" wp14:anchorId="1194E6C8" wp14:editId="51FFF337">
            <wp:simplePos x="0" y="0"/>
            <wp:positionH relativeFrom="margin">
              <wp:align>left</wp:align>
            </wp:positionH>
            <wp:positionV relativeFrom="margin">
              <wp:posOffset>6955155</wp:posOffset>
            </wp:positionV>
            <wp:extent cx="3942080" cy="2828925"/>
            <wp:effectExtent l="0" t="0" r="127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4843" cy="28305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EB6081" w14:textId="120E3F36" w:rsidR="00A325D3" w:rsidRDefault="00A325D3"/>
    <w:sectPr w:rsidR="00A325D3" w:rsidSect="00AC3F91">
      <w:headerReference w:type="default" r:id="rId9"/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8CD9E4" w14:textId="77777777" w:rsidR="00071907" w:rsidRDefault="00071907">
      <w:pPr>
        <w:spacing w:after="0" w:line="240" w:lineRule="auto"/>
      </w:pPr>
      <w:r>
        <w:separator/>
      </w:r>
    </w:p>
  </w:endnote>
  <w:endnote w:type="continuationSeparator" w:id="0">
    <w:p w14:paraId="5FDF8A57" w14:textId="77777777" w:rsidR="00071907" w:rsidRDefault="000719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D752F7" w14:textId="77777777" w:rsidR="00071907" w:rsidRDefault="00071907">
      <w:pPr>
        <w:spacing w:after="0" w:line="240" w:lineRule="auto"/>
      </w:pPr>
      <w:r>
        <w:separator/>
      </w:r>
    </w:p>
  </w:footnote>
  <w:footnote w:type="continuationSeparator" w:id="0">
    <w:p w14:paraId="03C959A2" w14:textId="77777777" w:rsidR="00071907" w:rsidRDefault="000719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91361F" w14:textId="77777777" w:rsidR="00405182" w:rsidRDefault="00405182" w:rsidP="00405182">
    <w:pPr>
      <w:pStyle w:val="Header"/>
      <w:jc w:val="right"/>
      <w:rPr>
        <w:rFonts w:eastAsia="Times New Roman" w:cstheme="minorHAnsi"/>
        <w:sz w:val="18"/>
        <w:szCs w:val="18"/>
        <w:lang w:eastAsia="en-GB"/>
      </w:rPr>
    </w:pPr>
    <w:r w:rsidRPr="002D4DE3">
      <w:rPr>
        <w:sz w:val="18"/>
        <w:szCs w:val="18"/>
      </w:rPr>
      <w:t xml:space="preserve">Chapman et al. 2020. </w:t>
    </w:r>
    <w:r w:rsidRPr="002D4DE3">
      <w:rPr>
        <w:rFonts w:eastAsia="Times New Roman" w:cstheme="minorHAnsi"/>
        <w:sz w:val="18"/>
        <w:szCs w:val="18"/>
        <w:lang w:eastAsia="en-GB"/>
      </w:rPr>
      <w:t xml:space="preserve">What is the probability that this patient, who presents to a UK hospital, </w:t>
    </w:r>
  </w:p>
  <w:p w14:paraId="47D647CF" w14:textId="77777777" w:rsidR="00405182" w:rsidRPr="002D4DE3" w:rsidRDefault="00405182" w:rsidP="00405182">
    <w:pPr>
      <w:pStyle w:val="Header"/>
      <w:jc w:val="right"/>
      <w:rPr>
        <w:rFonts w:eastAsia="Times New Roman" w:cstheme="minorHAnsi"/>
        <w:sz w:val="18"/>
        <w:szCs w:val="18"/>
        <w:lang w:eastAsia="en-GB"/>
      </w:rPr>
    </w:pPr>
    <w:r w:rsidRPr="002D4DE3">
      <w:rPr>
        <w:rFonts w:eastAsia="Times New Roman" w:cstheme="minorHAnsi"/>
        <w:sz w:val="18"/>
        <w:szCs w:val="18"/>
        <w:lang w:eastAsia="en-GB"/>
      </w:rPr>
      <w:t>will be diagnosed with Covid-19? Prospective validation of the open-source CovidCalculatorUK resource.</w:t>
    </w:r>
  </w:p>
  <w:p w14:paraId="2726E120" w14:textId="77777777" w:rsidR="00AC3F91" w:rsidRPr="002A34CB" w:rsidRDefault="00071907" w:rsidP="00405182">
    <w:pPr>
      <w:pStyle w:val="Header"/>
      <w:rPr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308"/>
    <w:rsid w:val="00071907"/>
    <w:rsid w:val="00405182"/>
    <w:rsid w:val="00644308"/>
    <w:rsid w:val="00A3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C2C97"/>
  <w15:chartTrackingRefBased/>
  <w15:docId w15:val="{70FE68EA-6D62-4F7E-9C5F-5A2DE2476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3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3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308"/>
  </w:style>
  <w:style w:type="paragraph" w:styleId="Footer">
    <w:name w:val="footer"/>
    <w:basedOn w:val="Normal"/>
    <w:link w:val="FooterChar"/>
    <w:uiPriority w:val="99"/>
    <w:unhideWhenUsed/>
    <w:rsid w:val="004051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Chapman</dc:creator>
  <cp:keywords/>
  <dc:description/>
  <cp:lastModifiedBy>George Chapman</cp:lastModifiedBy>
  <cp:revision>2</cp:revision>
  <dcterms:created xsi:type="dcterms:W3CDTF">2020-12-04T00:04:00Z</dcterms:created>
  <dcterms:modified xsi:type="dcterms:W3CDTF">2020-12-04T00:13:00Z</dcterms:modified>
</cp:coreProperties>
</file>